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80" w:type="dxa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701"/>
        <w:gridCol w:w="1559"/>
      </w:tblGrid>
      <w:tr w:rsidR="00444617" w:rsidRPr="00786798" w:rsidTr="00171513">
        <w:trPr>
          <w:trHeight w:val="290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Table  S2           </w:t>
            </w:r>
            <w:r w:rsidRPr="007867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Script and portrait detai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rd person narrativ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person narrative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ortra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ordcou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ading 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ordcou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ading Ease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ortrait 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5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0.3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ortrait 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A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A"/>
                <w:lang w:val="en-US"/>
              </w:rPr>
              <w:t>68.5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ortrait 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8679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5.8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ortrait 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5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56.2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ortrait 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8.7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ortrait 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5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0.1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ortrait 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5.5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ortrait 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7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73.9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5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3.5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4.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4.875</w:t>
            </w: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Word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Reading 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ver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225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64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44617" w:rsidRPr="00786798" w:rsidTr="0017151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86798">
              <w:rPr>
                <w:rFonts w:ascii="Calibri" w:eastAsia="Times New Roman" w:hAnsi="Calibri" w:cs="Times New Roman"/>
                <w:color w:val="000000"/>
                <w:lang w:val="en-US"/>
              </w:rPr>
              <w:t>5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617" w:rsidRPr="00786798" w:rsidRDefault="00444617" w:rsidP="001715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444617" w:rsidRDefault="00444617" w:rsidP="00444617"/>
    <w:p w:rsidR="00EE15DE" w:rsidRPr="00444617" w:rsidRDefault="00444617" w:rsidP="00444617">
      <w:bookmarkStart w:id="0" w:name="_GoBack"/>
      <w:bookmarkEnd w:id="0"/>
    </w:p>
    <w:sectPr w:rsidR="00EE15DE" w:rsidRPr="00444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C5F"/>
    <w:rsid w:val="00362582"/>
    <w:rsid w:val="0036652D"/>
    <w:rsid w:val="00371C33"/>
    <w:rsid w:val="00444617"/>
    <w:rsid w:val="0045253A"/>
    <w:rsid w:val="00D05C5A"/>
    <w:rsid w:val="00D06B4F"/>
    <w:rsid w:val="00DF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530F42-0F54-4B52-A4C5-3E804A34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446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Menuhin</dc:creator>
  <cp:keywords/>
  <dc:description/>
  <cp:lastModifiedBy>Merle Menuhin</cp:lastModifiedBy>
  <cp:revision>2</cp:revision>
  <dcterms:created xsi:type="dcterms:W3CDTF">2017-05-06T11:37:00Z</dcterms:created>
  <dcterms:modified xsi:type="dcterms:W3CDTF">2017-05-06T11:37:00Z</dcterms:modified>
</cp:coreProperties>
</file>